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098"/>
        <w:gridCol w:w="1090"/>
        <w:gridCol w:w="1493"/>
        <w:gridCol w:w="981"/>
        <w:gridCol w:w="1074"/>
        <w:gridCol w:w="170"/>
        <w:gridCol w:w="539"/>
        <w:gridCol w:w="410"/>
        <w:gridCol w:w="1483"/>
        <w:gridCol w:w="991"/>
        <w:gridCol w:w="1320"/>
        <w:gridCol w:w="1088"/>
        <w:gridCol w:w="2241"/>
        <w:gridCol w:w="170"/>
      </w:tblGrid>
      <w:tr w:rsidR="00F17287" w:rsidRPr="00C44FA8" w14:paraId="78CB7FD4" w14:textId="77777777" w:rsidTr="00F17287">
        <w:trPr>
          <w:trHeight w:val="320"/>
        </w:trPr>
        <w:tc>
          <w:tcPr>
            <w:tcW w:w="15398" w:type="dxa"/>
            <w:gridSpan w:val="1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46D8D" w14:textId="7243B9EC" w:rsidR="00F17287" w:rsidRPr="00F17287" w:rsidRDefault="00F17287" w:rsidP="00F1728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17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NLINE RESOURCE 1</w:t>
            </w:r>
          </w:p>
        </w:tc>
      </w:tr>
      <w:tr w:rsidR="00F17287" w:rsidRPr="00C44FA8" w14:paraId="59B061DE" w14:textId="77777777" w:rsidTr="00F17287">
        <w:trPr>
          <w:trHeight w:val="320"/>
        </w:trPr>
        <w:tc>
          <w:tcPr>
            <w:tcW w:w="15228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C569CF" w14:textId="05933ACA" w:rsidR="00F17287" w:rsidRPr="00F17287" w:rsidRDefault="00F17287" w:rsidP="00F1728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ost Hoc </w:t>
            </w:r>
            <w:proofErr w:type="spellStart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for </w:t>
            </w:r>
            <w:proofErr w:type="spellStart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etween-groups</w:t>
            </w:r>
            <w:proofErr w:type="spellEnd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iffernces</w:t>
            </w:r>
            <w:proofErr w:type="spellEnd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in the </w:t>
            </w:r>
            <w:proofErr w:type="spellStart"/>
            <w:r w:rsidRPr="00F17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ndpoints</w:t>
            </w:r>
            <w:proofErr w:type="spellEnd"/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791891" w14:textId="77777777" w:rsidR="00F17287" w:rsidRPr="00F17287" w:rsidRDefault="00F17287" w:rsidP="00F1728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583F42" w:rsidRPr="00C44FA8" w14:paraId="037DB738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17C1E" w14:textId="25CA11AE" w:rsidR="002E51C3" w:rsidRPr="00C44FA8" w:rsidRDefault="00C44FA8" w:rsidP="00C44FA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346B1" w14:textId="09EF1E43" w:rsidR="002E51C3" w:rsidRPr="00C44FA8" w:rsidRDefault="002E51C3" w:rsidP="00C44FA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BCC32" w14:textId="180DE9B9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5501C" w14:textId="5E59CBFE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  <w:r w:rsidR="00C44FA8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HILDRE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F39FB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048A5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FC286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66DB1" w14:textId="59A748F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ADF11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C58C1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5CC30" w14:textId="355FD92B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  <w:r w:rsidR="00C44FA8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RENT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732D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54C8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681C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583F42" w:rsidRPr="00C44FA8" w14:paraId="2729B554" w14:textId="77777777" w:rsidTr="00F17287">
        <w:trPr>
          <w:trHeight w:val="340"/>
        </w:trPr>
        <w:tc>
          <w:tcPr>
            <w:tcW w:w="6986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3B3F9" w14:textId="61D9CDC1" w:rsidR="00583F42" w:rsidRPr="00C44FA8" w:rsidRDefault="00583F42" w:rsidP="00583F42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</w:t>
            </w:r>
            <w:r w:rsidRPr="00C44F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Remote </w:t>
            </w:r>
            <w:proofErr w:type="spellStart"/>
            <w:r w:rsidRPr="00C44F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earn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                                                            </w:t>
            </w:r>
          </w:p>
        </w:tc>
        <w:tc>
          <w:tcPr>
            <w:tcW w:w="84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EA7F7E" w14:textId="7BB75341" w:rsidR="00583F42" w:rsidRPr="00C44FA8" w:rsidRDefault="00583F42" w:rsidP="00583F4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Remo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earning</w:t>
            </w:r>
            <w:proofErr w:type="spellEnd"/>
          </w:p>
        </w:tc>
      </w:tr>
      <w:tr w:rsidR="00E053E6" w:rsidRPr="00C44FA8" w14:paraId="41312B20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61E25F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A35563" w14:textId="77777777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0F9CF2" w14:textId="7C6891DD" w:rsidR="002E51C3" w:rsidRPr="00C64AC0" w:rsidRDefault="00583F42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4AB90" w14:textId="77777777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656E8" w14:textId="41777E57" w:rsidR="002E51C3" w:rsidRPr="00C64AC0" w:rsidRDefault="00583F42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B0C078" w14:textId="79D917AD" w:rsidR="002E51C3" w:rsidRPr="00C64AC0" w:rsidRDefault="00304016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</w:t>
            </w:r>
            <w:r w:rsidR="002E51C3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0D4B2A7" w14:textId="1851E506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AD6A28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72562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D20DD9" w14:textId="5A602CAB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6A1161" w14:textId="69CF345B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97E05" w14:textId="17B68276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4601B" w14:textId="450BAB51" w:rsidR="002E51C3" w:rsidRPr="00C64AC0" w:rsidRDefault="00304016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77C0ED" w14:textId="18CBDA2B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</w:tr>
      <w:tr w:rsidR="00384498" w:rsidRPr="00C44FA8" w14:paraId="1D4CD963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503B1A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edian</w:t>
            </w:r>
            <w:proofErr w:type="spellEnd"/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IQR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80B1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8 (0.866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CD74FA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4 (1.405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D609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58 (1.405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EEBB9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4 (1.405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E60FD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58 (1.405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B948F" w14:textId="5F7D65EE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7F14C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D068A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3 (0.785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00935C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645 (1.401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1DEE1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645 (1.401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03464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52 (1.401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6B8F8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645 (1.401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42D75D" w14:textId="68BC5225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384498" w:rsidRPr="00C44FA8" w14:paraId="046C3DE1" w14:textId="77777777" w:rsidTr="00F17287">
        <w:trPr>
          <w:trHeight w:val="42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3C7333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C22E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3B44F" w14:textId="6BBA0C2B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</w:t>
            </w:r>
            <w:r w:rsidR="00C86464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=0.014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 d=0.5</w:t>
            </w:r>
            <w:r w:rsidR="00B2471C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medium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923F8" w14:textId="78B8C83A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</w:t>
            </w:r>
            <w:r w:rsidR="00C86464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71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medium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5E93E" w14:textId="17DBDA18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4</w:t>
            </w:r>
            <w:r w:rsidR="00C86464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small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11A4A6" w14:textId="0C893CE2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</w:t>
            </w:r>
            <w:r w:rsidR="00B2471C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=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</w:t>
            </w:r>
            <w:r w:rsidR="00C86464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12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 d=0.</w:t>
            </w:r>
            <w:r w:rsidR="00B2471C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  <w:r w:rsidR="00C86464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medium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E645D3" w14:textId="1DEC4581" w:rsidR="002E51C3" w:rsidRPr="00C44FA8" w:rsidRDefault="002E51C3" w:rsidP="0023782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11A178" w14:textId="77777777" w:rsidR="002E51C3" w:rsidRPr="00C64AC0" w:rsidRDefault="002E51C3" w:rsidP="0023782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6C4F10" w14:textId="4D187D12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21E3D1" w14:textId="22344FB0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01</w:t>
            </w:r>
            <w:r w:rsidR="00B2471C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large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2D9BF3" w14:textId="44122AF9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61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C476A4" w14:textId="0B405132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1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0868B7" w14:textId="31D9E212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</w:t>
            </w:r>
            <w:r w:rsidR="00B2471C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  <w:r w:rsidR="00094A06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large)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60721" w14:textId="4CEC89C9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0B8D429B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8E9FC1" w14:textId="054B1858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5937FBC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6983A3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8FE57E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07EFF6D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19CF8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03AC967" w14:textId="296ED131" w:rsidR="002E51C3" w:rsidRPr="00C44FA8" w:rsidRDefault="002E51C3" w:rsidP="0023782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4D5513" w14:textId="37D06FD7" w:rsidR="002E51C3" w:rsidRPr="00C64AC0" w:rsidRDefault="00583F42" w:rsidP="0023782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C59FE2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F935CB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359D55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85A4F2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B9BA8B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A55A7D" w14:textId="1B5C113B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4760853B" w14:textId="77777777" w:rsidTr="00F17287">
        <w:trPr>
          <w:trHeight w:val="4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40FBF1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0E18E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DE334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62111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35B70D" w14:textId="301BFA95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BC73E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7B7E480" w14:textId="3C68EAB0" w:rsidR="002E51C3" w:rsidRPr="00C44FA8" w:rsidRDefault="002E51C3" w:rsidP="0023782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5CC15" w14:textId="77777777" w:rsidR="002E51C3" w:rsidRPr="00C64AC0" w:rsidRDefault="002E51C3" w:rsidP="0023782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33035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71405E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33854C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8DA3A7" w14:textId="07A8D43F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CC1ED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C85B39" w14:textId="4BA29E9C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74410A8A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E3F502" w14:textId="58DA8B82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3B3FF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12CD2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56831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9EF6B9D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00153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B3BAFA2" w14:textId="38AB9486" w:rsidR="002E51C3" w:rsidRPr="00C44FA8" w:rsidRDefault="002E51C3" w:rsidP="00C64AC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DB7F6" w14:textId="62AC150B" w:rsidR="002E51C3" w:rsidRPr="00C64AC0" w:rsidRDefault="00237820" w:rsidP="00C64A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17379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BCE39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74E19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002D3C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CD4318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7D2D5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237820" w:rsidRPr="00C44FA8" w14:paraId="62997EF1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3E4937" w14:textId="37A2FFF0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BB133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9D2DC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B19E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CFCC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D8F8B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CA6057" w14:textId="296DA7F5" w:rsidR="002E51C3" w:rsidRPr="00C44FA8" w:rsidRDefault="002E51C3" w:rsidP="0023782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DEAFFB" w14:textId="02A9435B" w:rsidR="002E51C3" w:rsidRPr="00C64AC0" w:rsidRDefault="002E51C3" w:rsidP="00C64A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217A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22825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EE21B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8F229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004C2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33588" w14:textId="6ED11C38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583F42" w:rsidRPr="00C44FA8" w14:paraId="2E57EF02" w14:textId="77777777" w:rsidTr="00F17287">
        <w:trPr>
          <w:trHeight w:val="320"/>
        </w:trPr>
        <w:tc>
          <w:tcPr>
            <w:tcW w:w="69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69A1D" w14:textId="182CB3C8" w:rsidR="00583F42" w:rsidRPr="00C44FA8" w:rsidRDefault="00583F42" w:rsidP="00583F42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       </w:t>
            </w:r>
            <w:proofErr w:type="spellStart"/>
            <w:r w:rsidRPr="00C44F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ifesty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                                                                           </w:t>
            </w:r>
          </w:p>
        </w:tc>
        <w:tc>
          <w:tcPr>
            <w:tcW w:w="84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F6F91" w14:textId="05F9BB74" w:rsidR="00583F42" w:rsidRPr="00C44FA8" w:rsidRDefault="00583F42" w:rsidP="00583F4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ifestyle</w:t>
            </w:r>
            <w:proofErr w:type="spellEnd"/>
          </w:p>
        </w:tc>
      </w:tr>
      <w:tr w:rsidR="00237820" w:rsidRPr="00C44FA8" w14:paraId="5F6B8C55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8F7B0" w14:textId="3F82F89A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32496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F3588" w14:textId="0BA7F8F5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56E3C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2DDBE" w14:textId="4F2F53D2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1BC3C" w14:textId="233740FF" w:rsidR="002E51C3" w:rsidRPr="00C64AC0" w:rsidRDefault="00304016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CF0717" w14:textId="6760739B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FC729" w14:textId="1E87F65A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84682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5E888" w14:textId="48EE819D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67442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6F36D" w14:textId="73A8F7B8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56234" w14:textId="224AA64E" w:rsidR="002E51C3" w:rsidRPr="00C64AC0" w:rsidRDefault="00304016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55B48" w14:textId="7A3FF140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</w:tr>
      <w:tr w:rsidR="00237820" w:rsidRPr="00C44FA8" w14:paraId="2FA5A149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3750B" w14:textId="185A23B6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DEA83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3 (0.697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A49F4" w14:textId="02170C54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38 (0.</w:t>
            </w:r>
            <w:r w:rsidR="003D0BEE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7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3EF7B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65 (0.697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7135B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65 (0.697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E6373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65 (0.697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EA0100" w14:textId="4940B188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54F1D" w14:textId="5518CE5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8FDF4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93 (0.842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33B21" w14:textId="51E77F08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</w:t>
            </w:r>
            <w:r w:rsidR="003D0BEE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277 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842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03163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137 (0.842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378FB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7 (0.842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5231B" w14:textId="39013178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137 (0.</w:t>
            </w:r>
            <w:r w:rsidR="003D0BEE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42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08832" w14:textId="7DD3A115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237820" w:rsidRPr="00C44FA8" w14:paraId="648A8540" w14:textId="77777777" w:rsidTr="00F17287">
        <w:trPr>
          <w:trHeight w:val="4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2D10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B2737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05507D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ED979D" w14:textId="3AD79053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DE317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440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6A70F3" w14:textId="7AC896FE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F1CC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F7D89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3C8BD2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CCB9E7" w14:textId="27B48310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0498C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64E2A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58FA64" w14:textId="08008D2F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384498" w:rsidRPr="00C44FA8" w14:paraId="209DA7B9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C78F" w14:textId="46F25DC1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C2949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B1DF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48DCD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4D6E6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9C7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2C77C5" w14:textId="18350BDC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81AD" w14:textId="0AC08FD2" w:rsidR="002E51C3" w:rsidRPr="00C64AC0" w:rsidRDefault="00237820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AAC422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33109C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111CB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8795F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1C7E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EBD36" w14:textId="4614AAD9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E053E6" w:rsidRPr="00C44FA8" w14:paraId="662BB224" w14:textId="77777777" w:rsidTr="00F17287">
        <w:trPr>
          <w:trHeight w:val="4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1549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956A63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1F1BC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9638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C21C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090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DE8366" w14:textId="4595AF50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824D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8A77D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3A7C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E94E9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7A0552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B19A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39659" w14:textId="1A2B7BF6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14DC3147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F8CE" w14:textId="6FF852EB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1EB5A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2A9D35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DDCB4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CB3DA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FC9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02824" w14:textId="585DBD39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D8BF" w14:textId="1E1282BD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A8184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B7AC5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5C467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077B5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14E45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9E9D4" w14:textId="53D09DB2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65E3FD51" w14:textId="77777777" w:rsidTr="00F17287">
        <w:trPr>
          <w:trHeight w:val="4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B1A4D" w14:textId="1CA603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CEDF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0F49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42DF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4C9F5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4725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42CE71" w14:textId="053EA683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69B4B" w14:textId="7D423AB2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068B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DC723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D6C6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44100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E5C76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E154C" w14:textId="46FCA794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583F42" w:rsidRPr="00C44FA8" w14:paraId="7CB745BE" w14:textId="77777777" w:rsidTr="00F17287">
        <w:trPr>
          <w:trHeight w:val="320"/>
        </w:trPr>
        <w:tc>
          <w:tcPr>
            <w:tcW w:w="6986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E5B4" w14:textId="6D51D089" w:rsidR="00583F42" w:rsidRPr="00C44FA8" w:rsidRDefault="00583F42" w:rsidP="0023782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       </w:t>
            </w:r>
            <w:proofErr w:type="spellStart"/>
            <w:r w:rsidRPr="00C44F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                                                                                                                                    </w:t>
            </w:r>
          </w:p>
        </w:tc>
        <w:tc>
          <w:tcPr>
            <w:tcW w:w="84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91C820" w14:textId="76BA1858" w:rsidR="00583F42" w:rsidRPr="00C44FA8" w:rsidRDefault="00583F42" w:rsidP="0023782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nxiety</w:t>
            </w:r>
            <w:proofErr w:type="spellEnd"/>
          </w:p>
        </w:tc>
      </w:tr>
      <w:tr w:rsidR="00C64AC0" w:rsidRPr="00C64AC0" w14:paraId="19AFC11A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8D3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59FA5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A51EA" w14:textId="19C8F3A2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530BD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B7503" w14:textId="2DD8506B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4D053" w14:textId="1C874E07" w:rsidR="002E51C3" w:rsidRPr="00C64AC0" w:rsidRDefault="00304016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578F100" w14:textId="65B5B526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22F3F" w14:textId="1D31A2D0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B37BD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61BCF" w14:textId="371460FD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5BF59" w14:textId="77777777" w:rsidR="002E51C3" w:rsidRPr="00C64AC0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A896F" w14:textId="6ED924A2" w:rsidR="002E51C3" w:rsidRPr="00C64AC0" w:rsidRDefault="00583F42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72178" w14:textId="07BE75D0" w:rsidR="002E51C3" w:rsidRPr="00C64AC0" w:rsidRDefault="00304016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BD0A2" w14:textId="06F37196" w:rsidR="002E51C3" w:rsidRPr="00C64AC0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C64AC0" w:rsidRPr="00C44FA8" w14:paraId="4F15BEC7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FCBA7" w14:textId="143FCF12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48AE7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5 (0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19376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5 (1.128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30402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5 (0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DC161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5 (0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07B6F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5 (0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CC18F5" w14:textId="445947DB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63B5A" w14:textId="6EF7A048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FEF6B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8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0C24D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8 (1.603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AC310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8 (0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A1468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8 (0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D9A39" w14:textId="77777777" w:rsidR="002E51C3" w:rsidRPr="00C44FA8" w:rsidRDefault="002E51C3" w:rsidP="002378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8 (0.681)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23847" w14:textId="30267786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7A7D65FD" w14:textId="77777777" w:rsidTr="00F17287">
        <w:trPr>
          <w:trHeight w:val="42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C0F9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BBA6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B69EC" w14:textId="5C8AA081" w:rsidR="002E51C3" w:rsidRPr="00C44FA8" w:rsidRDefault="002E51C3" w:rsidP="00C6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=0.0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 d=0.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5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B4E69" w14:textId="2A152913" w:rsidR="002E51C3" w:rsidRPr="00C44FA8" w:rsidRDefault="002E51C3" w:rsidP="00C6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BFD85" w14:textId="08D582B1" w:rsidR="002E51C3" w:rsidRPr="00C44FA8" w:rsidRDefault="002E51C3" w:rsidP="00C6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95F6" w14:textId="02036A0A" w:rsidR="002E51C3" w:rsidRPr="00C44FA8" w:rsidRDefault="002E51C3" w:rsidP="00C6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FAAC25" w14:textId="4D3C6508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B06F7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737C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3A57B" w14:textId="5807BBC7" w:rsidR="002E51C3" w:rsidRPr="00C44FA8" w:rsidRDefault="002E51C3" w:rsidP="00C6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=0.0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</w:t>
            </w:r>
            <w:r w:rsidR="00C64A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=0.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6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D057E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C7DE0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9E82F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353AA" w14:textId="5054A5DA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6F3674F6" w14:textId="77777777" w:rsidTr="00F17287">
        <w:trPr>
          <w:trHeight w:val="42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E94D2" w14:textId="24097ED7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0042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BE0B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80406" w14:textId="693177FC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F41A8" w14:textId="08CE09F4" w:rsidR="002E51C3" w:rsidRPr="00C44FA8" w:rsidRDefault="009D197B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=0.020</w:t>
            </w:r>
            <w:r w:rsidR="002E51C3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 d=-0.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5</w:t>
            </w:r>
            <w:r w:rsidR="002E51C3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medium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69DF4" w14:textId="702A3DFF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=0.0</w:t>
            </w:r>
            <w:r w:rsidR="00233FD7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, d=-0.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5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65DE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D2C9A" w14:textId="75BD3346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14FDF0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5E996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10878" w14:textId="708747F1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ED8EF" w14:textId="328FF3D5" w:rsidR="002E51C3" w:rsidRPr="00C44FA8" w:rsidRDefault="002E51C3" w:rsidP="00C44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p=0.0</w:t>
            </w:r>
            <w:r w:rsidR="00233FD7"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3</w:t>
            </w:r>
            <w:r w:rsidR="009D197B"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7</w:t>
            </w:r>
            <w:r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, d=-0.</w:t>
            </w:r>
            <w:r w:rsidR="009D197B"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663</w:t>
            </w:r>
            <w:r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 xml:space="preserve"> (</w:t>
            </w:r>
            <w:r w:rsidR="009D197B"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medium</w:t>
            </w:r>
            <w:r w:rsidRPr="00C44FA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750DA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0A9AC9A5" w14:textId="7F9ECF6D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503E51B2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0026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3C722A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F4B695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0D5FC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1F189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7DB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E42CFA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3595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17A68E6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0171C3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1A34473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F85C60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A0A8A4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vAlign w:val="center"/>
          </w:tcPr>
          <w:p w14:paraId="1167A554" w14:textId="0A88886E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C64AC0" w:rsidRPr="00C44FA8" w14:paraId="34DF819A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ECC3" w14:textId="46B02D77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17B92D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27C00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DA9E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AC32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7629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97AA1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C164" w14:textId="0175CE85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5C0A6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907A24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E952A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615FC0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73A84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BD461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C64AC0" w:rsidRPr="00C44FA8" w14:paraId="4D25D07C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BCE27" w14:textId="0D34D00A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0ACE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4C6D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D328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8014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6015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60C43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7F57" w14:textId="76A62AFB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4909E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B0D4F2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8A1CD5A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4FD52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B122B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EAA3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237820" w:rsidRPr="00C44FA8" w14:paraId="40A158E7" w14:textId="77777777" w:rsidTr="00F17287">
        <w:trPr>
          <w:trHeight w:val="340"/>
        </w:trPr>
        <w:tc>
          <w:tcPr>
            <w:tcW w:w="6986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44B8" w14:textId="7CA56AD9" w:rsidR="002E51C3" w:rsidRPr="00C44FA8" w:rsidRDefault="00583F42" w:rsidP="00C64AC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 xml:space="preserve">                                                                         </w:t>
            </w:r>
            <w:proofErr w:type="spellStart"/>
            <w:r w:rsidR="002E51C3" w:rsidRPr="00C44F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ociality</w:t>
            </w:r>
            <w:proofErr w:type="spellEnd"/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7283F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FFE2F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7304F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51B5F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7C8BA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C70C6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F104E" w14:textId="77777777" w:rsidR="002E51C3" w:rsidRPr="00C44FA8" w:rsidRDefault="002E51C3" w:rsidP="00C64AC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013A539B" w14:textId="77777777" w:rsidTr="00F17287">
        <w:trPr>
          <w:trHeight w:val="34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643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D8B11" w14:textId="77777777" w:rsidR="002E51C3" w:rsidRPr="00C64AC0" w:rsidRDefault="002E51C3" w:rsidP="00C64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CCD308" w14:textId="76594AD4" w:rsidR="002E51C3" w:rsidRPr="00C64AC0" w:rsidRDefault="00C64AC0" w:rsidP="00C64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8BB29" w14:textId="77777777" w:rsidR="002E51C3" w:rsidRPr="00C64AC0" w:rsidRDefault="002E51C3" w:rsidP="00C64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C10B42" w14:textId="1D47316D" w:rsidR="002E51C3" w:rsidRPr="00C64AC0" w:rsidRDefault="00583F42" w:rsidP="00C64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D9A417" w14:textId="7E30E888" w:rsidR="002E51C3" w:rsidRPr="00C64AC0" w:rsidRDefault="00304016" w:rsidP="00C64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S/TIC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78DA47" w14:textId="32E692F1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A9A0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4D0C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9EC8F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4FF5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595A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C410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68286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23FF5759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61DC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1252C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7 (1.078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8BF209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7 (1.078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1101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7 (1.078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26359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7 (1.078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8A1AE3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7 (1.07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3629DD" w14:textId="466AE49F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0F45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AFE4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9E4F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215F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1D26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207F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932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48BC2E8C" w14:textId="77777777" w:rsidTr="00F17287">
        <w:trPr>
          <w:trHeight w:val="42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6C7CD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BCE7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5CF15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37A57" w14:textId="13B5C8EB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90604" w14:textId="0100A5FF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&lt;0.001, d=0.2</w:t>
            </w:r>
            <w:r w:rsidR="009D197B"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6</w:t>
            </w: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small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8899F4" w14:textId="696DDB68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86EF98" w14:textId="36870301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27EC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642A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6E61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5E4C3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5CF9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A1AB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BB2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559FD062" w14:textId="77777777" w:rsidTr="00F17287">
        <w:trPr>
          <w:trHeight w:val="320"/>
        </w:trPr>
        <w:tc>
          <w:tcPr>
            <w:tcW w:w="12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8719" w14:textId="0559E108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15CCE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A62BFD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9657F1B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5CA020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BDA55C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left w:val="nil"/>
            </w:tcBorders>
            <w:shd w:val="clear" w:color="auto" w:fill="auto"/>
            <w:vAlign w:val="center"/>
          </w:tcPr>
          <w:p w14:paraId="537D7ED5" w14:textId="748B13D4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1077850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4361FC0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B6CDEE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B0B2D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7CAABC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52D469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4FAD3E4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77557584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117F" w14:textId="77777777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H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4E236E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B21B31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C9CD63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D93DB6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213FE5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left w:val="nil"/>
            </w:tcBorders>
            <w:shd w:val="clear" w:color="auto" w:fill="auto"/>
            <w:vAlign w:val="center"/>
          </w:tcPr>
          <w:p w14:paraId="0A9CE054" w14:textId="16849D63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3F56A97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AB027D9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F5A611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F0CC4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DA253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FD2DC98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7656160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542FC501" w14:textId="77777777" w:rsidTr="00F17287">
        <w:trPr>
          <w:trHeight w:val="320"/>
        </w:trPr>
        <w:tc>
          <w:tcPr>
            <w:tcW w:w="12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3A66" w14:textId="118237AB" w:rsidR="002E51C3" w:rsidRPr="00C64AC0" w:rsidRDefault="00583F42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5EF0ED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18C89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D30538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E7C051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DB4134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461549C" w14:textId="72419CBD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F7D41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90540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F3F93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AD868E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0FD6EB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4CD5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8363F8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64AC0" w:rsidRPr="00C44FA8" w14:paraId="56ED765B" w14:textId="77777777" w:rsidTr="00F17287">
        <w:trPr>
          <w:trHeight w:val="420"/>
        </w:trPr>
        <w:tc>
          <w:tcPr>
            <w:tcW w:w="1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5A296" w14:textId="028BE551" w:rsidR="002E51C3" w:rsidRPr="00C64AC0" w:rsidRDefault="002E51C3" w:rsidP="002E51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IC</w:t>
            </w:r>
            <w:r w:rsidR="00583F42" w:rsidRPr="00C64A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T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5B2B8F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A2E957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E60A9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EF3C2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4A3470" w14:textId="77777777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CA9A29" w14:textId="5A26FE09" w:rsidR="002E51C3" w:rsidRPr="00C44FA8" w:rsidRDefault="002E51C3" w:rsidP="002E5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8D8D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44FA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3373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A695D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8DE97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01D7A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783E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59BD955" w14:textId="77777777" w:rsidR="002E51C3" w:rsidRPr="00C44FA8" w:rsidRDefault="002E51C3" w:rsidP="002E5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1D7CD5C" w14:textId="77777777" w:rsidR="008A2722" w:rsidRDefault="00F17287"/>
    <w:sectPr w:rsidR="008A2722" w:rsidSect="002E51C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C3"/>
    <w:rsid w:val="00094A06"/>
    <w:rsid w:val="00233FD7"/>
    <w:rsid w:val="00237820"/>
    <w:rsid w:val="002E51C3"/>
    <w:rsid w:val="00304016"/>
    <w:rsid w:val="00384498"/>
    <w:rsid w:val="003D0BEE"/>
    <w:rsid w:val="00425C5A"/>
    <w:rsid w:val="00551D1B"/>
    <w:rsid w:val="00583F42"/>
    <w:rsid w:val="0072714B"/>
    <w:rsid w:val="008157F7"/>
    <w:rsid w:val="009C3DEE"/>
    <w:rsid w:val="009D197B"/>
    <w:rsid w:val="00B2471C"/>
    <w:rsid w:val="00B84B68"/>
    <w:rsid w:val="00C44FA8"/>
    <w:rsid w:val="00C64AC0"/>
    <w:rsid w:val="00C86464"/>
    <w:rsid w:val="00E053E6"/>
    <w:rsid w:val="00F17287"/>
    <w:rsid w:val="00FA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7C3CF3"/>
  <w15:chartTrackingRefBased/>
  <w15:docId w15:val="{031487E7-06B2-1C49-8047-2D6920929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C3D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3DE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3DE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3DE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3DE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9C3DE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A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4F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1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eta Dui</dc:creator>
  <cp:keywords/>
  <dc:description/>
  <cp:lastModifiedBy>GALLI VERA</cp:lastModifiedBy>
  <cp:revision>4</cp:revision>
  <dcterms:created xsi:type="dcterms:W3CDTF">2021-07-27T15:41:00Z</dcterms:created>
  <dcterms:modified xsi:type="dcterms:W3CDTF">2021-07-30T08:18:00Z</dcterms:modified>
</cp:coreProperties>
</file>